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F28" w:rsidRDefault="00A52F28" w:rsidP="00A52F28">
      <w:pPr>
        <w:rPr>
          <w:rFonts w:ascii="Times New Roman" w:hAnsi="Times New Roman" w:cs="Times New Roman"/>
          <w:sz w:val="24"/>
          <w:szCs w:val="24"/>
        </w:rPr>
      </w:pPr>
      <w:r w:rsidRPr="00BD6EAD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r w:rsidRPr="00EF4441">
        <w:rPr>
          <w:rFonts w:ascii="Times New Roman" w:hAnsi="Times New Roman" w:cs="Times New Roman"/>
          <w:b/>
          <w:sz w:val="24"/>
          <w:szCs w:val="24"/>
        </w:rPr>
        <w:t xml:space="preserve">Summary of ANCOVA models for the influence of male length and protection status on territory quality variables. </w:t>
      </w:r>
    </w:p>
    <w:tbl>
      <w:tblPr>
        <w:tblStyle w:val="TableGrid"/>
        <w:tblW w:w="8485" w:type="dxa"/>
        <w:tblLayout w:type="fixed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275"/>
        <w:gridCol w:w="3060"/>
        <w:gridCol w:w="1170"/>
        <w:gridCol w:w="1080"/>
        <w:gridCol w:w="900"/>
      </w:tblGrid>
      <w:tr w:rsidR="00A52F28" w:rsidRPr="00B81738" w:rsidTr="00990222">
        <w:tc>
          <w:tcPr>
            <w:tcW w:w="2275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rritory Quality Variable</w:t>
            </w:r>
          </w:p>
        </w:tc>
        <w:tc>
          <w:tcPr>
            <w:tcW w:w="3060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170" w:type="dxa"/>
          </w:tcPr>
          <w:p w:rsidR="00A52F28" w:rsidRPr="00B81738" w:rsidRDefault="00A52F28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:rsidR="00A52F28" w:rsidRDefault="00A52F28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</w:tcPr>
          <w:p w:rsidR="00A52F28" w:rsidRPr="00B81738" w:rsidRDefault="00A52F28" w:rsidP="00990222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3060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Length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Pr="00EC0713" w:rsidRDefault="00A52F28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0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166.62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98.84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Length X 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-5.29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gosity</w:t>
            </w:r>
            <w:proofErr w:type="spellEnd"/>
          </w:p>
        </w:tc>
        <w:tc>
          <w:tcPr>
            <w:tcW w:w="3060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Length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Pr="00EC0713" w:rsidRDefault="00A52F28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0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-6.17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2.81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Pr="00EC0713" w:rsidRDefault="00A52F28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C07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 Length X 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Pr="00B8173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alg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ver</w:t>
            </w:r>
          </w:p>
        </w:tc>
        <w:tc>
          <w:tcPr>
            <w:tcW w:w="3060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Length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24.94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23.22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52F28" w:rsidRPr="00B81738" w:rsidTr="00990222">
        <w:trPr>
          <w:trHeight w:val="300"/>
        </w:trPr>
        <w:tc>
          <w:tcPr>
            <w:tcW w:w="2275" w:type="dxa"/>
            <w:noWrap/>
          </w:tcPr>
          <w:p w:rsidR="00A52F2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Length X 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2F28" w:rsidRPr="000443F1" w:rsidTr="00990222">
        <w:trPr>
          <w:trHeight w:val="300"/>
        </w:trPr>
        <w:tc>
          <w:tcPr>
            <w:tcW w:w="2275" w:type="dxa"/>
            <w:noWrap/>
          </w:tcPr>
          <w:p w:rsidR="00A52F2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:N </w:t>
            </w:r>
            <w:r w:rsidRPr="000443F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. menstrualis</w:t>
            </w:r>
          </w:p>
        </w:tc>
        <w:tc>
          <w:tcPr>
            <w:tcW w:w="3060" w:type="dxa"/>
          </w:tcPr>
          <w:p w:rsidR="00A52F28" w:rsidRPr="002A772E" w:rsidRDefault="00A52F28" w:rsidP="0099022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A772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le Length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-0.22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</w:tr>
      <w:tr w:rsidR="00A52F28" w:rsidRPr="000443F1" w:rsidTr="00990222">
        <w:trPr>
          <w:trHeight w:val="300"/>
        </w:trPr>
        <w:tc>
          <w:tcPr>
            <w:tcW w:w="2275" w:type="dxa"/>
            <w:noWrap/>
          </w:tcPr>
          <w:p w:rsidR="00A52F2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Pr="00B8173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52F28" w:rsidRPr="000443F1" w:rsidTr="00990222">
        <w:trPr>
          <w:trHeight w:val="300"/>
        </w:trPr>
        <w:tc>
          <w:tcPr>
            <w:tcW w:w="2275" w:type="dxa"/>
            <w:noWrap/>
          </w:tcPr>
          <w:p w:rsidR="00A52F28" w:rsidRDefault="00A52F28" w:rsidP="009902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</w:tcPr>
          <w:p w:rsidR="00A52F28" w:rsidRDefault="00A52F28" w:rsidP="009902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Length X Protection Status</w:t>
            </w:r>
          </w:p>
        </w:tc>
        <w:tc>
          <w:tcPr>
            <w:tcW w:w="117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</w:tcPr>
          <w:p w:rsidR="00A52F28" w:rsidRPr="00C67D44" w:rsidRDefault="00A52F28" w:rsidP="0099022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7D4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</w:tbl>
    <w:p w:rsidR="00A52F28" w:rsidRDefault="00A52F28" w:rsidP="00A52F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67C78" w:rsidRDefault="00667C78">
      <w:bookmarkStart w:id="0" w:name="_GoBack"/>
      <w:bookmarkEnd w:id="0"/>
    </w:p>
    <w:sectPr w:rsidR="0066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F28"/>
    <w:rsid w:val="00035D1E"/>
    <w:rsid w:val="00055FB5"/>
    <w:rsid w:val="00254DAE"/>
    <w:rsid w:val="003F2691"/>
    <w:rsid w:val="00667C78"/>
    <w:rsid w:val="00720C1B"/>
    <w:rsid w:val="007D3DEE"/>
    <w:rsid w:val="00A15535"/>
    <w:rsid w:val="00A5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F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i</dc:creator>
  <cp:lastModifiedBy>Bhatti</cp:lastModifiedBy>
  <cp:revision>1</cp:revision>
  <dcterms:created xsi:type="dcterms:W3CDTF">2014-12-20T01:39:00Z</dcterms:created>
  <dcterms:modified xsi:type="dcterms:W3CDTF">2014-12-20T01:39:00Z</dcterms:modified>
</cp:coreProperties>
</file>